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37F099" w14:textId="77777777" w:rsidR="00634898" w:rsidRDefault="00634898" w:rsidP="00634898">
      <w:pPr>
        <w:spacing w:line="360" w:lineRule="auto"/>
        <w:rPr>
          <w:rFonts w:ascii="Times New Roman Regular" w:eastAsia="DengXian" w:hAnsi="Times New Roman Regular" w:cs="Times New Roman Regular" w:hint="eastAsia"/>
          <w:szCs w:val="21"/>
        </w:rPr>
      </w:pPr>
      <w:r>
        <w:rPr>
          <w:rFonts w:ascii="Times New Roman Regular" w:eastAsia="DengXian" w:hAnsi="Times New Roman Regular" w:cs="Times New Roman Regular" w:hint="eastAsia"/>
          <w:b/>
          <w:bCs/>
          <w:szCs w:val="21"/>
        </w:rPr>
        <w:t xml:space="preserve">Supplementary </w:t>
      </w:r>
      <w:r>
        <w:rPr>
          <w:rFonts w:ascii="Times New Roman" w:hAnsi="Times New Roman" w:hint="eastAsia"/>
          <w:b/>
          <w:bCs/>
          <w:szCs w:val="21"/>
        </w:rPr>
        <w:t>Table 1</w:t>
      </w:r>
      <w:r>
        <w:rPr>
          <w:rFonts w:ascii="Times New Roman" w:hAnsi="Times New Roman" w:hint="eastAsia"/>
          <w:b/>
          <w:bCs/>
          <w:szCs w:val="20"/>
        </w:rPr>
        <w:t xml:space="preserve"> </w:t>
      </w:r>
      <w:r>
        <w:rPr>
          <w:rFonts w:ascii="Times New Roman" w:hAnsi="Times New Roman" w:hint="eastAsia"/>
          <w:szCs w:val="21"/>
        </w:rPr>
        <w:t>Characteristics of patients based on 28-day mortality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2475"/>
        <w:gridCol w:w="1781"/>
        <w:gridCol w:w="1781"/>
        <w:gridCol w:w="1693"/>
        <w:gridCol w:w="576"/>
      </w:tblGrid>
      <w:tr w:rsidR="00634898" w14:paraId="19FA658E" w14:textId="77777777" w:rsidTr="00435E3A">
        <w:trPr>
          <w:tblHeader/>
          <w:jc w:val="center"/>
        </w:trPr>
        <w:tc>
          <w:tcPr>
            <w:tcW w:w="148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61027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Variable</w:t>
            </w:r>
          </w:p>
        </w:tc>
        <w:tc>
          <w:tcPr>
            <w:tcW w:w="10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6514F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Total</w:t>
            </w:r>
          </w:p>
          <w:p w14:paraId="5519EC76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(n = 452)</w:t>
            </w:r>
          </w:p>
        </w:tc>
        <w:tc>
          <w:tcPr>
            <w:tcW w:w="107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13D83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bookmarkStart w:id="0" w:name="OLE_LINK5"/>
            <w:r>
              <w:rPr>
                <w:rFonts w:ascii="Times New Roman" w:eastAsia="黑体" w:hAnsi="Times New Roman" w:hint="eastAsia"/>
                <w:sz w:val="16"/>
                <w:szCs w:val="20"/>
              </w:rPr>
              <w:t>Survivor</w:t>
            </w:r>
            <w:bookmarkEnd w:id="0"/>
            <w:r>
              <w:rPr>
                <w:rFonts w:ascii="Times New Roman" w:eastAsia="黑体" w:hAnsi="Times New Roman" w:hint="eastAsia"/>
                <w:sz w:val="16"/>
                <w:szCs w:val="20"/>
              </w:rPr>
              <w:t>s</w:t>
            </w:r>
          </w:p>
          <w:p w14:paraId="04F1B1D8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(n = 399)</w:t>
            </w:r>
          </w:p>
        </w:tc>
        <w:tc>
          <w:tcPr>
            <w:tcW w:w="101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06A7C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Non-survivors</w:t>
            </w:r>
          </w:p>
          <w:p w14:paraId="0D41E7AC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(n = 53)</w:t>
            </w:r>
          </w:p>
        </w:tc>
        <w:tc>
          <w:tcPr>
            <w:tcW w:w="3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1760B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i/>
                <w:iCs/>
                <w:sz w:val="16"/>
                <w:szCs w:val="20"/>
              </w:rPr>
              <w:t>P</w:t>
            </w:r>
            <w:r>
              <w:rPr>
                <w:rFonts w:ascii="Times New Roman" w:eastAsia="黑体" w:hAnsi="Times New Roman" w:hint="eastAsia"/>
                <w:sz w:val="16"/>
                <w:szCs w:val="20"/>
              </w:rPr>
              <w:t>-value</w:t>
            </w:r>
          </w:p>
        </w:tc>
      </w:tr>
      <w:tr w:rsidR="00634898" w14:paraId="6F0B6220" w14:textId="77777777" w:rsidTr="00435E3A">
        <w:trPr>
          <w:jc w:val="center"/>
        </w:trPr>
        <w:tc>
          <w:tcPr>
            <w:tcW w:w="14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16BF18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  <w:lang w:eastAsia="zh-Hans"/>
              </w:rPr>
              <w:t>Age (years)</w:t>
            </w:r>
          </w:p>
        </w:tc>
        <w:tc>
          <w:tcPr>
            <w:tcW w:w="10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DD2A3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58.23 (46.32, 72.34)</w:t>
            </w:r>
          </w:p>
        </w:tc>
        <w:tc>
          <w:tcPr>
            <w:tcW w:w="107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685AB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56.42 (45.63, 70.93)</w:t>
            </w:r>
          </w:p>
        </w:tc>
        <w:tc>
          <w:tcPr>
            <w:tcW w:w="10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2AB6A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67.77 (58.19, 80.40)</w:t>
            </w:r>
          </w:p>
        </w:tc>
        <w:tc>
          <w:tcPr>
            <w:tcW w:w="3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6E77D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34898" w14:paraId="36D0D068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C05CEA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  <w:lang w:eastAsia="zh-Hans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Gender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93714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2CB58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F909D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B9FDD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858</w:t>
            </w:r>
          </w:p>
        </w:tc>
      </w:tr>
      <w:tr w:rsidR="00634898" w14:paraId="60E47A3C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7E793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  <w:lang w:eastAsia="zh-Hans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 </w:t>
            </w:r>
            <w:r>
              <w:rPr>
                <w:rFonts w:ascii="Times New Roman" w:eastAsia="黑体" w:hAnsi="Times New Roman" w:hint="eastAsia"/>
                <w:sz w:val="16"/>
                <w:szCs w:val="20"/>
                <w:lang w:eastAsia="zh-Hans"/>
              </w:rPr>
              <w:t>Femal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B91F3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91 (42.26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ADCCF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68 (42.11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5E09F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3 (43.4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6EB10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</w:p>
        </w:tc>
      </w:tr>
      <w:tr w:rsidR="00634898" w14:paraId="3A6C6B7D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23D31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  <w:lang w:eastAsia="zh-Hans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 </w:t>
            </w:r>
            <w:r>
              <w:rPr>
                <w:rFonts w:ascii="Times New Roman" w:eastAsia="黑体" w:hAnsi="Times New Roman" w:hint="eastAsia"/>
                <w:sz w:val="16"/>
                <w:szCs w:val="20"/>
                <w:lang w:eastAsia="zh-Hans"/>
              </w:rPr>
              <w:t>Mal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26221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61 (57.74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B8A52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31 (57.89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628B4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30 (56.6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47515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</w:p>
        </w:tc>
      </w:tr>
      <w:tr w:rsidR="00634898" w14:paraId="4BBF38EB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47179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Race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231B4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9C53F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0C938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44030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0.011</w:t>
            </w:r>
          </w:p>
        </w:tc>
      </w:tr>
      <w:tr w:rsidR="00634898" w14:paraId="145C2775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7427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 White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FBB69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85 (63.05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56A4F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59 (64.91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C4E41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6 (49.06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2DE04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</w:p>
        </w:tc>
      </w:tr>
      <w:tr w:rsidR="00634898" w14:paraId="43A74DC3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26B7A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 Black/African American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1F519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34 (7.52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8862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32 (8.02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122AC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 (3.7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BD8C2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</w:p>
        </w:tc>
      </w:tr>
      <w:tr w:rsidR="00634898" w14:paraId="3B5CB5AA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F1007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 Others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69C62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33 (29.42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A2C27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08 (27.07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C91C3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5 (47.1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0A528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</w:p>
        </w:tc>
      </w:tr>
      <w:tr w:rsidR="00634898" w14:paraId="3B8979E7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21532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Weight (kg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40238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82.65 (70.65, 100.35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5FD22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82.30 (70.85, 100.55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CAC35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84.80 (70.50, 96.0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76990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815</w:t>
            </w:r>
          </w:p>
        </w:tc>
      </w:tr>
      <w:tr w:rsidR="00634898" w14:paraId="44C42314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65C6D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MAP (mmHg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47C58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84.95 (76.44, 96.19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2FF08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86.73 (77.60, 97.47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E9F2F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75.78 (68.98, 82.1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DC0A4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34898" w14:paraId="4B49D261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28564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Respiration rate (bpm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41FFA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0.62 (18.25, 24.39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B7AB6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0.48 (18.00, 24.16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F5723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2.22 (18.93, 25.1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E83FA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0.044</w:t>
            </w:r>
          </w:p>
        </w:tc>
      </w:tr>
      <w:tr w:rsidR="00634898" w14:paraId="0E0BCBE3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8B4CB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Heart rate (bpm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CBC9E" w14:textId="77777777" w:rsidR="00634898" w:rsidRDefault="00634898" w:rsidP="00435E3A">
            <w:pPr>
              <w:jc w:val="center"/>
              <w:rPr>
                <w:rFonts w:ascii="Times New Roman" w:eastAsia="黑体" w:hAnsi="Times New Roman"/>
                <w:sz w:val="16"/>
                <w:szCs w:val="20"/>
              </w:rPr>
            </w:pPr>
            <w:r>
              <w:rPr>
                <w:rFonts w:ascii="Times New Roman" w:eastAsia="黑体" w:hAnsi="Times New Roman"/>
                <w:sz w:val="16"/>
                <w:szCs w:val="20"/>
              </w:rPr>
              <w:t>97.01 ± 18.10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CD051" w14:textId="77777777" w:rsidR="00634898" w:rsidRDefault="00634898" w:rsidP="00435E3A">
            <w:pPr>
              <w:jc w:val="center"/>
              <w:rPr>
                <w:rFonts w:ascii="Times New Roman" w:eastAsia="黑体" w:hAnsi="Times New Roman"/>
                <w:sz w:val="16"/>
                <w:szCs w:val="20"/>
              </w:rPr>
            </w:pPr>
            <w:r>
              <w:rPr>
                <w:rFonts w:ascii="Times New Roman" w:eastAsia="黑体" w:hAnsi="Times New Roman"/>
                <w:sz w:val="16"/>
                <w:szCs w:val="20"/>
              </w:rPr>
              <w:t>97.18 ± 18.03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081E1" w14:textId="77777777" w:rsidR="00634898" w:rsidRDefault="00634898" w:rsidP="00435E3A">
            <w:pPr>
              <w:jc w:val="center"/>
              <w:rPr>
                <w:rFonts w:ascii="Times New Roman" w:eastAsia="黑体" w:hAnsi="Times New Roman"/>
                <w:sz w:val="16"/>
                <w:szCs w:val="20"/>
              </w:rPr>
            </w:pPr>
            <w:r>
              <w:rPr>
                <w:rFonts w:ascii="Times New Roman" w:eastAsia="黑体" w:hAnsi="Times New Roman"/>
                <w:sz w:val="16"/>
                <w:szCs w:val="20"/>
              </w:rPr>
              <w:t>95.76 ± 18.7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34F08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593</w:t>
            </w:r>
          </w:p>
        </w:tc>
      </w:tr>
      <w:tr w:rsidR="00634898" w14:paraId="4F6CDB1F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7F1B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WBC (10</w:t>
            </w:r>
            <w:r>
              <w:rPr>
                <w:rFonts w:ascii="Times New Roman" w:eastAsia="黑体" w:hAnsi="Times New Roman" w:hint="eastAsia"/>
                <w:sz w:val="16"/>
                <w:szCs w:val="20"/>
                <w:vertAlign w:val="superscript"/>
                <w:lang w:eastAsia="de-DE"/>
              </w:rPr>
              <w:t>9</w:t>
            </w: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/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E1F21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3.10 (8.78, 18.42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CF341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2.90 (8.80, 18.35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CDC48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4.30 (8.70, 18.5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B7D91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566</w:t>
            </w:r>
          </w:p>
        </w:tc>
      </w:tr>
      <w:tr w:rsidR="00634898" w14:paraId="32D2833E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F1DFD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Hemoglobin (g/d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E31B4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1.20 (9.90, 12.8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5821C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1.30 (10.00, 12.90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D3D18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0.50 (9.50, 12.3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DA226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0.024</w:t>
            </w:r>
          </w:p>
        </w:tc>
      </w:tr>
      <w:tr w:rsidR="00634898" w14:paraId="48B28272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1A987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Platelets (10</w:t>
            </w:r>
            <w:r>
              <w:rPr>
                <w:rFonts w:ascii="Times New Roman" w:eastAsia="黑体" w:hAnsi="Times New Roman" w:hint="eastAsia"/>
                <w:sz w:val="16"/>
                <w:szCs w:val="20"/>
                <w:vertAlign w:val="superscript"/>
                <w:lang w:eastAsia="de-DE"/>
              </w:rPr>
              <w:t>9</w:t>
            </w: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/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18F3D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89.50 (133.00, 270.25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0DFEA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94.00 (137.50, 272.00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AFC28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35.00 (88.00, 219.0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876CE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34898" w14:paraId="721FA1DE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31F71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Alanine aminotransferase (IU/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9E53A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54.00 (25.00, 168.50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BBE3D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53.00 (25.00, 167.50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DDE50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61.00 (32.00, 173.0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666B9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301</w:t>
            </w:r>
          </w:p>
        </w:tc>
      </w:tr>
      <w:tr w:rsidR="00634898" w14:paraId="0F849B7D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1B99C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Aspartate aminotransferase (IU/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A682A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77.00 (36.75, 181.75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B12F0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71.00 (35.00, 166.00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24873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38.00 (50.00, 300.0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20D49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0.003</w:t>
            </w:r>
          </w:p>
        </w:tc>
      </w:tr>
      <w:tr w:rsidR="00634898" w14:paraId="3CB09E2B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DC873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Creatinine (mg/d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FCCE6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.05 (0.70, 1.90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48DC3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.00 (0.70, 1.70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F557F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.80 (</w:t>
            </w:r>
            <w:proofErr w:type="gramStart"/>
            <w:r>
              <w:rPr>
                <w:rFonts w:ascii="Times New Roman" w:eastAsia="黑体" w:hAnsi="Times New Roman" w:hint="eastAsia"/>
                <w:sz w:val="16"/>
                <w:szCs w:val="20"/>
              </w:rPr>
              <w:t>1.10 ,</w:t>
            </w:r>
            <w:proofErr w:type="gramEnd"/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3.1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B2F1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34898" w14:paraId="78ABC45E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0B08F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Serum BUN</w:t>
            </w: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(mmol/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24F17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9.00 (12.00, 37.00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109D6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8.00 (11.00, 32.00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32078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40.00 (29.00, 56.0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1919B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34898" w14:paraId="58AF332B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93AEA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Albumin</w:t>
            </w:r>
            <w:r>
              <w:rPr>
                <w:rFonts w:ascii="Times New Roman" w:eastAsia="黑体" w:hAnsi="Times New Roman" w:hint="eastAsia"/>
                <w:sz w:val="16"/>
                <w:szCs w:val="20"/>
              </w:rPr>
              <w:t xml:space="preserve"> </w:t>
            </w:r>
            <w:r>
              <w:rPr>
                <w:rFonts w:ascii="Times New Roman" w:eastAsia="黑体" w:hAnsi="Times New Roman" w:hint="eastAsia"/>
                <w:sz w:val="16"/>
                <w:szCs w:val="20"/>
                <w:lang w:eastAsia="de-DE"/>
              </w:rPr>
              <w:t>(g/L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60B15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3.00 (2.57, 3.40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40A01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3.00 (2.60, 3.40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BF5A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.50 (2.10, 3.1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9A441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34898" w14:paraId="30D9D67C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AE57E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BAR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2E9B0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6.71 (3.82, 12.90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BF9BF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6.00 (3.57, 10.75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91B69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6.45 (9.63, 25.26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D4AC2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34898" w14:paraId="7AEB38E1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61D01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Vasopressors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36D8D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51 (33.41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EB149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12 (28.07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40920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39 (73.58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ECEAB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34898" w14:paraId="483E1185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21560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Renal replacement therapy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AC8E2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73 (16.15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96B1B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51 (12.78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EBEF4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2 (41.5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06FCE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34898" w14:paraId="10952810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2F36F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Mechanical ventilation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1B42E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18 (48.2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A0DCB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78 (44.61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010B8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40 (75.4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E32F1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34898" w14:paraId="48AF58C2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E9F7D" w14:textId="602B72B5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Cerebrovascular disease,</w:t>
            </w:r>
            <w:r w:rsidR="0093382A">
              <w:rPr>
                <w:rFonts w:ascii="Times New Roman" w:eastAsia="黑体" w:hAnsi="Times New Roman"/>
                <w:sz w:val="16"/>
                <w:szCs w:val="20"/>
              </w:rPr>
              <w:t xml:space="preserve"> </w:t>
            </w:r>
            <w:r>
              <w:rPr>
                <w:rFonts w:ascii="Times New Roman" w:eastAsia="黑体" w:hAnsi="Times New Roman" w:hint="eastAsia"/>
                <w:sz w:val="16"/>
                <w:szCs w:val="20"/>
              </w:rPr>
              <w:t>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968A9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4 (5.31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0E49A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9 (4.76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EAD2E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5 (9.4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69141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272</w:t>
            </w:r>
          </w:p>
        </w:tc>
      </w:tr>
      <w:tr w:rsidR="00634898" w14:paraId="77CA616E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CE4C5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Chronic pulmonary disease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10852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91 (20.1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918D2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83 (20.80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9DA67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8 (15.0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C580A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330</w:t>
            </w:r>
          </w:p>
        </w:tc>
      </w:tr>
      <w:tr w:rsidR="00634898" w14:paraId="6F890554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8A516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Congestive heart failure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1F4AA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63 (13.94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3F606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55 (13.78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21CF9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8 (15.0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E394D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796</w:t>
            </w:r>
          </w:p>
        </w:tc>
      </w:tr>
      <w:tr w:rsidR="00634898" w14:paraId="1AA89C9B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E56DB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Myocardial infarction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70C9D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45 (9.96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BC304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37 (9.27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56472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8 (15.0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B23C8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184</w:t>
            </w:r>
          </w:p>
        </w:tc>
      </w:tr>
      <w:tr w:rsidR="00634898" w14:paraId="72A60D08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C9DD4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Renal disease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FBEB6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58 (12.8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406CA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50 (12.53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52F7A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8 (15.0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28B9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600</w:t>
            </w:r>
          </w:p>
        </w:tc>
      </w:tr>
      <w:tr w:rsidR="00634898" w14:paraId="0FB9E6E8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EE537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Liver disease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C4BD1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35 (29.87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56CCA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04 (26.07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B4F62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31 (58.4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13FD1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34898" w14:paraId="75B272B7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C0BAD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Diabetes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8CAEF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27 (28.1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DF990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15 (28.82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BA869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2 (22.6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8863B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347</w:t>
            </w:r>
          </w:p>
        </w:tc>
      </w:tr>
      <w:tr w:rsidR="00634898" w14:paraId="46C11F9E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7C094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Tumor, n (%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3CF66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39 (8.63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84988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28 (7.02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9B935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11 (20.7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2CEB7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0.002</w:t>
            </w:r>
          </w:p>
        </w:tc>
      </w:tr>
      <w:tr w:rsidR="00634898" w14:paraId="3528C341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6C1C4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Charlson comorbidity index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48673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4.00 (2.00, 6.00)</w:t>
            </w:r>
          </w:p>
        </w:tc>
        <w:tc>
          <w:tcPr>
            <w:tcW w:w="10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6A233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4.00 (2.00, 6.00)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494FC1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6.00 (5.00, 8.00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54EB2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  <w:tr w:rsidR="00634898" w14:paraId="64AD6CCA" w14:textId="77777777" w:rsidTr="00435E3A">
        <w:trPr>
          <w:jc w:val="center"/>
        </w:trPr>
        <w:tc>
          <w:tcPr>
            <w:tcW w:w="14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75E1D" w14:textId="77777777" w:rsidR="00634898" w:rsidRDefault="00634898" w:rsidP="00435E3A">
            <w:pPr>
              <w:jc w:val="left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SAPS II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28602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35.00 (25.00, 48.00)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BBDCA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32.00 (24.00, 44.00)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CB7AA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sz w:val="16"/>
                <w:szCs w:val="20"/>
              </w:rPr>
              <w:t>55.00 (44.00, 71.00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EC0F5" w14:textId="77777777" w:rsidR="00634898" w:rsidRDefault="00634898" w:rsidP="00435E3A">
            <w:pPr>
              <w:jc w:val="center"/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</w:pPr>
            <w:r>
              <w:rPr>
                <w:rFonts w:ascii="Times New Roman" w:eastAsia="黑体" w:hAnsi="Times New Roman" w:hint="eastAsia"/>
                <w:b/>
                <w:bCs/>
                <w:sz w:val="16"/>
                <w:szCs w:val="20"/>
              </w:rPr>
              <w:t>&lt; 0.001</w:t>
            </w:r>
          </w:p>
        </w:tc>
      </w:tr>
    </w:tbl>
    <w:p w14:paraId="6C336FE6" w14:textId="77777777" w:rsidR="00634898" w:rsidRDefault="00634898" w:rsidP="00634898">
      <w:pPr>
        <w:rPr>
          <w:rFonts w:hint="eastAsia"/>
        </w:rPr>
      </w:pPr>
      <w:r>
        <w:rPr>
          <w:rFonts w:ascii="Times New Roman" w:hAnsi="Times New Roman" w:hint="eastAsia"/>
          <w:szCs w:val="20"/>
        </w:rPr>
        <w:t xml:space="preserve">MAP, mean arterial pressure; WBC, white blood cell; </w:t>
      </w:r>
      <w:r>
        <w:rPr>
          <w:rFonts w:ascii="Times New Roman Regular" w:eastAsia="DengXian" w:hAnsi="Times New Roman Regular" w:cs="Times New Roman Regular" w:hint="eastAsia"/>
          <w:szCs w:val="21"/>
        </w:rPr>
        <w:t xml:space="preserve">BUN, blood urea nitrogen; </w:t>
      </w:r>
      <w:r>
        <w:rPr>
          <w:rFonts w:ascii="Times New Roman" w:hAnsi="Times New Roman" w:hint="eastAsia"/>
          <w:szCs w:val="20"/>
        </w:rPr>
        <w:t>BAR,</w:t>
      </w:r>
      <w:r>
        <w:rPr>
          <w:rFonts w:ascii="Times New Roman" w:hAnsi="Times New Roman"/>
          <w:szCs w:val="20"/>
        </w:rPr>
        <w:t xml:space="preserve"> </w:t>
      </w:r>
      <w:r>
        <w:rPr>
          <w:rFonts w:ascii="Times New Roman" w:hAnsi="Times New Roman" w:hint="eastAsia"/>
          <w:szCs w:val="20"/>
        </w:rPr>
        <w:t xml:space="preserve">serum BUN to albumin ratio; SAPS II, </w:t>
      </w:r>
      <w:r>
        <w:rPr>
          <w:rFonts w:ascii="Times New Roman" w:hAnsi="Times New Roman"/>
          <w:szCs w:val="21"/>
        </w:rPr>
        <w:t>Simplified Acute Physiology Score II</w:t>
      </w:r>
      <w:r>
        <w:rPr>
          <w:rFonts w:ascii="Times New Roman" w:hAnsi="Times New Roman" w:hint="eastAsia"/>
          <w:szCs w:val="20"/>
        </w:rPr>
        <w:t>.</w:t>
      </w:r>
    </w:p>
    <w:p w14:paraId="0393AEBC" w14:textId="77777777" w:rsidR="003C256D" w:rsidRPr="00634898" w:rsidRDefault="003C256D"/>
    <w:sectPr w:rsidR="003C256D" w:rsidRPr="006348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898"/>
    <w:rsid w:val="000019C7"/>
    <w:rsid w:val="00007741"/>
    <w:rsid w:val="000442F9"/>
    <w:rsid w:val="000748FD"/>
    <w:rsid w:val="000801BC"/>
    <w:rsid w:val="000846B7"/>
    <w:rsid w:val="00094249"/>
    <w:rsid w:val="000A2D49"/>
    <w:rsid w:val="000C5C6A"/>
    <w:rsid w:val="001332EE"/>
    <w:rsid w:val="001462B1"/>
    <w:rsid w:val="00160CAC"/>
    <w:rsid w:val="001723AC"/>
    <w:rsid w:val="00174965"/>
    <w:rsid w:val="00176A56"/>
    <w:rsid w:val="00181149"/>
    <w:rsid w:val="00192FF4"/>
    <w:rsid w:val="00195A25"/>
    <w:rsid w:val="001B2B9D"/>
    <w:rsid w:val="001B5DFC"/>
    <w:rsid w:val="001C7B9F"/>
    <w:rsid w:val="0022150D"/>
    <w:rsid w:val="002462EE"/>
    <w:rsid w:val="00256BE3"/>
    <w:rsid w:val="00284841"/>
    <w:rsid w:val="002E0709"/>
    <w:rsid w:val="00314C59"/>
    <w:rsid w:val="00354192"/>
    <w:rsid w:val="00362585"/>
    <w:rsid w:val="00391ABC"/>
    <w:rsid w:val="0039750A"/>
    <w:rsid w:val="003A649D"/>
    <w:rsid w:val="003B0200"/>
    <w:rsid w:val="003B0F70"/>
    <w:rsid w:val="003C256D"/>
    <w:rsid w:val="003C2DE4"/>
    <w:rsid w:val="003C6F38"/>
    <w:rsid w:val="00423440"/>
    <w:rsid w:val="004418DC"/>
    <w:rsid w:val="00445AB8"/>
    <w:rsid w:val="004568F1"/>
    <w:rsid w:val="004600DA"/>
    <w:rsid w:val="00463861"/>
    <w:rsid w:val="00463E84"/>
    <w:rsid w:val="004744F2"/>
    <w:rsid w:val="00487804"/>
    <w:rsid w:val="004A52ED"/>
    <w:rsid w:val="004A69D9"/>
    <w:rsid w:val="004B0133"/>
    <w:rsid w:val="004C76EC"/>
    <w:rsid w:val="004E2A30"/>
    <w:rsid w:val="00533A35"/>
    <w:rsid w:val="0055709F"/>
    <w:rsid w:val="0055726C"/>
    <w:rsid w:val="00590AA0"/>
    <w:rsid w:val="005D65E7"/>
    <w:rsid w:val="005F71AE"/>
    <w:rsid w:val="00600191"/>
    <w:rsid w:val="00634898"/>
    <w:rsid w:val="00667F4A"/>
    <w:rsid w:val="00676778"/>
    <w:rsid w:val="00685781"/>
    <w:rsid w:val="006911AA"/>
    <w:rsid w:val="006A35AE"/>
    <w:rsid w:val="006B337A"/>
    <w:rsid w:val="006C4F77"/>
    <w:rsid w:val="006D1EA8"/>
    <w:rsid w:val="006E310B"/>
    <w:rsid w:val="006E6546"/>
    <w:rsid w:val="006F5D10"/>
    <w:rsid w:val="0070230F"/>
    <w:rsid w:val="0071276A"/>
    <w:rsid w:val="00726AB2"/>
    <w:rsid w:val="00746BD7"/>
    <w:rsid w:val="00757B1C"/>
    <w:rsid w:val="00762DEC"/>
    <w:rsid w:val="00774801"/>
    <w:rsid w:val="0079028C"/>
    <w:rsid w:val="00796123"/>
    <w:rsid w:val="007A56F0"/>
    <w:rsid w:val="007B1E0A"/>
    <w:rsid w:val="007B21CF"/>
    <w:rsid w:val="007B5C71"/>
    <w:rsid w:val="007D1265"/>
    <w:rsid w:val="007D24E8"/>
    <w:rsid w:val="007E2602"/>
    <w:rsid w:val="00842F9B"/>
    <w:rsid w:val="00845362"/>
    <w:rsid w:val="00853B55"/>
    <w:rsid w:val="008542B9"/>
    <w:rsid w:val="008576E0"/>
    <w:rsid w:val="00874764"/>
    <w:rsid w:val="00892F60"/>
    <w:rsid w:val="00894FBE"/>
    <w:rsid w:val="008A6202"/>
    <w:rsid w:val="008E000F"/>
    <w:rsid w:val="008F7C40"/>
    <w:rsid w:val="00902316"/>
    <w:rsid w:val="00905A42"/>
    <w:rsid w:val="00911430"/>
    <w:rsid w:val="00915655"/>
    <w:rsid w:val="0093382A"/>
    <w:rsid w:val="00934842"/>
    <w:rsid w:val="009516DF"/>
    <w:rsid w:val="009533FE"/>
    <w:rsid w:val="009E43B6"/>
    <w:rsid w:val="009F5368"/>
    <w:rsid w:val="00A108C5"/>
    <w:rsid w:val="00A10FA2"/>
    <w:rsid w:val="00A4166E"/>
    <w:rsid w:val="00A62828"/>
    <w:rsid w:val="00A670C4"/>
    <w:rsid w:val="00A74D4F"/>
    <w:rsid w:val="00A80F4D"/>
    <w:rsid w:val="00AA7283"/>
    <w:rsid w:val="00AC12A2"/>
    <w:rsid w:val="00AD072A"/>
    <w:rsid w:val="00AD2DB6"/>
    <w:rsid w:val="00AE1FD9"/>
    <w:rsid w:val="00AE3FCA"/>
    <w:rsid w:val="00AF34A7"/>
    <w:rsid w:val="00B22B2A"/>
    <w:rsid w:val="00B2559E"/>
    <w:rsid w:val="00B314A6"/>
    <w:rsid w:val="00B4170C"/>
    <w:rsid w:val="00B43BFA"/>
    <w:rsid w:val="00B5139C"/>
    <w:rsid w:val="00B5322F"/>
    <w:rsid w:val="00B572FB"/>
    <w:rsid w:val="00B60D47"/>
    <w:rsid w:val="00BB01F7"/>
    <w:rsid w:val="00BB1EFD"/>
    <w:rsid w:val="00BB558E"/>
    <w:rsid w:val="00BC3395"/>
    <w:rsid w:val="00BD024B"/>
    <w:rsid w:val="00BE1ADD"/>
    <w:rsid w:val="00C21365"/>
    <w:rsid w:val="00C2154C"/>
    <w:rsid w:val="00C22BBD"/>
    <w:rsid w:val="00C239FC"/>
    <w:rsid w:val="00C531BE"/>
    <w:rsid w:val="00C55960"/>
    <w:rsid w:val="00C60661"/>
    <w:rsid w:val="00C63C02"/>
    <w:rsid w:val="00C77CF5"/>
    <w:rsid w:val="00CA13A9"/>
    <w:rsid w:val="00CA6BD7"/>
    <w:rsid w:val="00CB6FE1"/>
    <w:rsid w:val="00CC12CE"/>
    <w:rsid w:val="00D04671"/>
    <w:rsid w:val="00D25FDE"/>
    <w:rsid w:val="00D44AA5"/>
    <w:rsid w:val="00D453D1"/>
    <w:rsid w:val="00D52DB6"/>
    <w:rsid w:val="00D534D1"/>
    <w:rsid w:val="00D66ACF"/>
    <w:rsid w:val="00D76A1A"/>
    <w:rsid w:val="00D85016"/>
    <w:rsid w:val="00DA33A3"/>
    <w:rsid w:val="00DB46A9"/>
    <w:rsid w:val="00DB73F7"/>
    <w:rsid w:val="00DC3E3D"/>
    <w:rsid w:val="00DC7AFE"/>
    <w:rsid w:val="00E0529D"/>
    <w:rsid w:val="00E53312"/>
    <w:rsid w:val="00E60D88"/>
    <w:rsid w:val="00EC159D"/>
    <w:rsid w:val="00ED07CB"/>
    <w:rsid w:val="00EE05D3"/>
    <w:rsid w:val="00EE0697"/>
    <w:rsid w:val="00EF48B1"/>
    <w:rsid w:val="00F0150A"/>
    <w:rsid w:val="00F0156C"/>
    <w:rsid w:val="00F068B2"/>
    <w:rsid w:val="00F11A09"/>
    <w:rsid w:val="00F64D1A"/>
    <w:rsid w:val="00F678E2"/>
    <w:rsid w:val="00F86C98"/>
    <w:rsid w:val="00F979B7"/>
    <w:rsid w:val="00FB7601"/>
    <w:rsid w:val="00FD6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808562"/>
  <w15:chartTrackingRefBased/>
  <w15:docId w15:val="{D64DF4A1-E835-6147-90B1-1BB30FD60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4898"/>
    <w:pPr>
      <w:widowControl w:val="0"/>
      <w:jc w:val="both"/>
    </w:pPr>
    <w:rPr>
      <w:rFonts w:ascii="Calibri" w:eastAsia="宋体" w:hAnsi="Calibri" w:cs="Times New Roma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348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48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48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4898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489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489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489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489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489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489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48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48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489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489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3489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489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489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489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348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348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48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348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4898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348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4898"/>
    <w:pPr>
      <w:ind w:left="720"/>
      <w:contextualSpacing/>
    </w:pPr>
    <w:rPr>
      <w:rFonts w:asciiTheme="minorHAnsi" w:eastAsiaTheme="minorEastAsia" w:hAnsiTheme="minorHAnsi" w:cstheme="minorBidi"/>
      <w14:ligatures w14:val="standardContextual"/>
    </w:rPr>
  </w:style>
  <w:style w:type="character" w:styleId="aa">
    <w:name w:val="Intense Emphasis"/>
    <w:basedOn w:val="a0"/>
    <w:uiPriority w:val="21"/>
    <w:qFormat/>
    <w:rsid w:val="0063489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48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3489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348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2</Words>
  <Characters>2293</Characters>
  <Application>Microsoft Office Word</Application>
  <DocSecurity>0</DocSecurity>
  <Lines>19</Lines>
  <Paragraphs>5</Paragraphs>
  <ScaleCrop>false</ScaleCrop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24634</dc:creator>
  <cp:keywords/>
  <dc:description/>
  <cp:lastModifiedBy>e24634</cp:lastModifiedBy>
  <cp:revision>2</cp:revision>
  <dcterms:created xsi:type="dcterms:W3CDTF">2024-12-06T06:27:00Z</dcterms:created>
  <dcterms:modified xsi:type="dcterms:W3CDTF">2024-12-06T06:27:00Z</dcterms:modified>
</cp:coreProperties>
</file>